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"/>
        <w:tblW w:w="0" w:type="auto"/>
        <w:shd w:val="clear" w:color="auto" w:fill="D9D9D9" w:themeFill="background1" w:themeFillShade="D9"/>
        <w:tblLook w:val="06A0" w:firstRow="1" w:lastRow="0" w:firstColumn="1" w:lastColumn="0" w:noHBand="1" w:noVBand="1"/>
      </w:tblPr>
      <w:tblGrid>
        <w:gridCol w:w="1717"/>
        <w:gridCol w:w="2688"/>
        <w:gridCol w:w="5735"/>
        <w:gridCol w:w="2820"/>
      </w:tblGrid>
      <w:tr w:rsidR="00497882" w:rsidRPr="007B2885" w:rsidTr="00497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nil"/>
            </w:tcBorders>
            <w:shd w:val="clear" w:color="auto" w:fill="000000" w:themeFill="text1"/>
            <w:vAlign w:val="center"/>
            <w:hideMark/>
          </w:tcPr>
          <w:p w:rsidR="00497882" w:rsidRPr="00A7760D" w:rsidRDefault="00497882" w:rsidP="004B05F1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</w:t>
            </w:r>
            <w:r w:rsidR="004B0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Economic evaluation studies of interventions for diagnosis and treatment of colorectal cancer (2011-2016)</w:t>
            </w:r>
          </w:p>
        </w:tc>
      </w:tr>
      <w:tr w:rsidR="0032364A" w:rsidRPr="00A7760D" w:rsidTr="00F82B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bottom"/>
            <w:hideMark/>
          </w:tcPr>
          <w:p w:rsidR="0032364A" w:rsidRPr="00A7760D" w:rsidRDefault="0032364A" w:rsidP="0032364A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bottom"/>
            <w:hideMark/>
          </w:tcPr>
          <w:p w:rsidR="0032364A" w:rsidRPr="00A7760D" w:rsidRDefault="0032364A" w:rsidP="0032364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bottom"/>
            <w:hideMark/>
          </w:tcPr>
          <w:p w:rsidR="0032364A" w:rsidRPr="00A7760D" w:rsidRDefault="0032364A" w:rsidP="0032364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is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32364A" w:rsidRPr="00A7760D" w:rsidRDefault="0032364A" w:rsidP="00323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32364A" w:rsidRPr="007B2885" w:rsidTr="0032364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erts et al. (2014) [3</w:t>
            </w:r>
            <w:r w:rsidR="007B2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evaluate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s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mmendation changes with the 12-gene assa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otyp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+aCTs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(1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s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mmendation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 was cost-effective vs (1) at least at the 95.5%</w:t>
            </w:r>
          </w:p>
        </w:tc>
      </w:tr>
      <w:tr w:rsidR="0032364A" w:rsidRPr="007B2885" w:rsidTr="0032364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one et al. (2014) [3</w:t>
            </w:r>
            <w:r w:rsidR="007B2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valuate CE of KRAS early testing in patients with CRC at risk of relapse and/or metastases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tuximab+FOLFOX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2) FOLFOX; (3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vacizumab+FOLFOX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4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tuximab+FOLFIRI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(5) FOLFIRI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ipating KRAS-testing in patients with high-risk of relapse was cost-effective (ICERs of all comparisons remained within the WTP-threshold)</w:t>
            </w:r>
          </w:p>
        </w:tc>
      </w:tr>
      <w:tr w:rsidR="0032364A" w:rsidRPr="007B2885" w:rsidTr="0032364A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zi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 [1</w:t>
            </w:r>
            <w:r w:rsidR="007B2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evaluate CE of screening testing to diagnose LS in the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nd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tting vs general population screening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strategies compared with a referent strategy of no additional screening. (1) No screening; (2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sterdam+IHC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germline; (3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sterdam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4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predict+IHC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5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predict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6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pro+IHC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7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pro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8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MM+IHC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9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MM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10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G+IHC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11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G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12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(13)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+BRAF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14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I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15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+BRAF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16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I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17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I+IHC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18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I+IHC+BRAF+germlin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(19) Up-front germline; (20) PREMM-GP screening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ost cost-effective strategy was (6), meeting also the WTP-threshold</w:t>
            </w:r>
          </w:p>
        </w:tc>
      </w:tr>
      <w:tr w:rsidR="0032364A" w:rsidRPr="007B2885" w:rsidTr="0032364A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l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2) [3</w:t>
            </w:r>
            <w:r w:rsidR="007B2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ssess the CE of screening for KRAS and BRAF mutations before EGFR inhibit treatment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No anti-EGFR therapy no screening; (2) anti-EGFR therapy no screening; (3) KRAS mutation screening; (4) KRAS and BRAF mutation screening; 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4) </w:t>
            </w:r>
            <w:proofErr w:type="gram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proofErr w:type="gram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ferable for WTP-threshold&lt;1 million $/QALY; with an increasing in WTP (3) and (4) are preferred. (2) </w:t>
            </w:r>
            <w:proofErr w:type="gram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proofErr w:type="gram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most preferred for WTP&gt;3million $/QALY. None of the comparisons met the set WTP-threshold </w:t>
            </w:r>
          </w:p>
        </w:tc>
      </w:tr>
      <w:tr w:rsidR="0032364A" w:rsidRPr="007B2885" w:rsidTr="0032364A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Blank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et al. (2011) [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assess the CE of testing for KRAS and BRAF mutations before EGFR inhibit treatment 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) No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tuximab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SC) (reference strategy); (1) KRAS mutation testing and then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tuximab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BSC; (2) KRAS mutation testing with subsequent BRAF testing of KRAS wild-type patients and then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tuximab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BSC; (3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tuximab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out testing + BSC.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 is preferable for 10,000&lt;WTP&lt; 40,000 €/QALY; (2) is preferable for 40,000&lt; WTP&lt;100,000 €/QALY</w:t>
            </w:r>
          </w:p>
        </w:tc>
      </w:tr>
      <w:tr w:rsidR="0032364A" w:rsidRPr="007B2885" w:rsidTr="0032364A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nh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et al. (2011) [2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o assess CE of primary screening and managing for LS in unaffected persons; ii) To compare different algorithms in selecting high-risk CRC patients eligible for genetic testing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Screening strategies compared with current practice; (b) Comparisons among screening strategies</w:t>
            </w:r>
            <w:proofErr w:type="gram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proofErr w:type="gram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) Comparisons among screening strategies under assumptions.    (1) Strategy 1: Universal primary genetic screening starting at age 20 vs current practice; (...); (20) Strategy 20: Universal primary genetic screening starting at age 40 vs current practice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genetic screening for MMR mutations was the most cost-effective strategy, meeting also the WTP-threshold</w:t>
            </w:r>
          </w:p>
        </w:tc>
      </w:tr>
      <w:tr w:rsidR="0032364A" w:rsidRPr="007B2885" w:rsidTr="0032364A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lego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 [1</w:t>
            </w:r>
            <w:r w:rsidR="007B2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valuate CE of  NGS panel testing  in the diagnosis of LS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S vs standard care. (0) IHC+BRAF; (1): only LS genes; (2): (1)+genes associated with autosomal dominant CRCP syndromes with high penetrance of colorectal cancer; (3): (2)+genes associated with autosomal recessive CRCP syndromes with high penetrance of colorectal cancer; (4): (3)+genes associated with autosomal dominant CRCP syndromes with low penetrance of colorectal cancer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a 99% probability that NGS was cost-effective compared to standard care</w:t>
            </w:r>
          </w:p>
        </w:tc>
      </w:tr>
      <w:tr w:rsidR="0032364A" w:rsidRPr="007B2885" w:rsidTr="0032364A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Gausachs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et al. (2012) [1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valuate CE of using Methylation in the diagnosis of LS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BRAF vs MLH1 mutation analysis: BRAF V600E testing for all individuals, plus eventually MLH1 mutation testing; (2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methylatio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MLH1 mutation analysis: MHL1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methylatio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ing for all individuals, plus eventually MLH1 mutation testing; (3) MLH1 mutation analysis: MLH1 mutation testing for all individuals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 was the most cost-effective strategy</w:t>
            </w:r>
          </w:p>
        </w:tc>
      </w:tr>
      <w:tr w:rsidR="0032364A" w:rsidRPr="007B2885" w:rsidTr="0032364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Gould-Suarez et al. (2014) [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valuate the CE of 10 strategies for the diagnosis LS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 RGB+MMR4; (2) RGB+IHC4; (3) RGB+MSI+IHC4; (4) RGB+MSI+MMR4; (5) MMR4; (6) MSI+IHC4; (7) MSI+MMR; (8) IHC4+MSI+MMR; (9) IHC4/MSI; (10) IHC/MSI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) was cost-effective vs (6) and (7)</w:t>
            </w:r>
          </w:p>
        </w:tc>
      </w:tr>
      <w:tr w:rsidR="0032364A" w:rsidRPr="007B2885" w:rsidTr="0032364A">
        <w:trPr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Gudgeo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et al. (2011) [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ssess the CE of strategies to identify LS, focusing only on tumor-based protocols that begin with IHC testing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HC-first screening approach of all CRC cases followed by different subsequent screening tests (BRAF,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-Rearr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thyl test). (1) IHC direct to sequencing; (2) IHC with BRAF; (3) IHC with methyl; (4) IHC with BRAF then methyl; (5) IHC with methyl then BRAF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 was the most cost-effective option</w:t>
            </w:r>
          </w:p>
        </w:tc>
      </w:tr>
      <w:tr w:rsidR="0032364A" w:rsidRPr="007B2885" w:rsidTr="0032364A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Ladabaum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et al. (2011) [2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investigate CE of strategies to identify and manage LS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Referent strategy of no test; (2) Several clinical criteria strategies: (2a) Amsterdam/IHC; (2b) Amsterdam/germline; (2c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predict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IHC; (2d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predict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ermline; (2e)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pro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IHC; (2f) PREMM/IHC; (2g) RBG/IHC; (2h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pro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germline; (2i) PREMM/germline; (2l) RBG/germline; (3) Several tumor-testing </w:t>
            </w: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rategies: (3a) IHC; (3b) IHC+BRAF; (3c) MSI; (3d) MSI+IHC; (3e) MSI+IHC+BRAF; (4) Up-front germline testing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mong tumor-testing strategies, (3b) was the preferred, meeting also the WTP-threshold</w:t>
            </w:r>
          </w:p>
        </w:tc>
      </w:tr>
      <w:tr w:rsidR="0032364A" w:rsidRPr="007B2885" w:rsidTr="0032364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ne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 [</w:t>
            </w:r>
            <w:r w:rsidR="007B2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assess the CE of routine LS screening 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 LS screening for patients ≤50 years; (1) LS screening for patients ≤60 years; (2) LS screening strategy for patients ≤70 years; (3) RBG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 was the most cost-effective strategy, meeting also the WTP-threshold</w:t>
            </w:r>
          </w:p>
        </w:tc>
      </w:tr>
      <w:tr w:rsidR="0032364A" w:rsidRPr="007B2885" w:rsidTr="0032364A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Severi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et al. (2015) [2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nalyze the CE of  different LS screening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 testing strategies considering family-history assessment, analysis of tumor samples (IHC, MSI, BRAF mutation testing) and genetic sequencing were analyzed. (0) No screening, (1) Counseling including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G+IHC+BRAF+sequencing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(2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seling+IHC+BRAF+sequencing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(3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seling+direct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ing (...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 has a probability of 87% of being considered cost-effective</w:t>
            </w:r>
          </w:p>
        </w:tc>
      </w:tr>
      <w:tr w:rsidR="0032364A" w:rsidRPr="007B2885" w:rsidTr="0032364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Sie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et al. (2014) [2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valuate CE of raising the age limit for CRC tumor genetic testing from 50 to 70 years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pStyle w:val="Paragrafoelenco"/>
              <w:numPr>
                <w:ilvl w:val="0"/>
                <w:numId w:val="1"/>
              </w:num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CRC </w:t>
            </w: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70 vs (2) CRC </w:t>
            </w: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50; 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ind w:left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was the most cost-effective option, meeting also the WTP-threshold </w:t>
            </w:r>
          </w:p>
        </w:tc>
      </w:tr>
      <w:tr w:rsidR="0032364A" w:rsidRPr="007B2885" w:rsidTr="0032364A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Snowsill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et al. (2015) [2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estimate the cost-utility of strategies to identify LS 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a) No testing; (1b) Amsterdam II criteria for diagnosis (FH); (2) IHC4+mutation testing; (3) IHC4+BRAF+mutation testing; (4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I+mutatio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ing; (5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I+BRAF+mutatio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ing; (6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I+BRAF+mutatio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ing and IHC; (7) IHC4+mutation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ng+MSI+BRAF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(8) Direct mutation testing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set WTP-threshold, (5) was the most cost-effective strategy</w:t>
            </w:r>
          </w:p>
        </w:tc>
      </w:tr>
      <w:tr w:rsidR="0032364A" w:rsidRPr="007B2885" w:rsidTr="0032364A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Snowsill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et al. (2014) [2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ssess CE of routine LS screening strategies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 No testing; (2) IHC followed by genetic testing; (3) IHC followed by BRAF and genetic testing; (4) MSI test followed by genetic testing; (5) MSI test followed by BRAF testing and genetic testing; (6) MSI test followed by BRAF, IHC and genetic testing; (7) IHC test followed by MSI, BRAF and/or genetic testing; (8) Universal genetic testing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 was the most cost-effective option</w:t>
            </w:r>
          </w:p>
        </w:tc>
      </w:tr>
      <w:tr w:rsidR="0032364A" w:rsidRPr="007B2885" w:rsidTr="0032364A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Vijayaraghava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et al. (2012) [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assess the CE of testing KRAS mutations before administering EGFR inhibitors 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 Combination therapy (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tuximab+irinoteca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OLFIRI) with KRAS mutation testing; (2) combination therapy (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tuximab+irinoteca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FOLFIRI); (3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tuximab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KRAS mutation testing; (4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tuximab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5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itumumab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KRAS mutation testing; (6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itumumab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ing KRAS testing to restrict use of anti-EGFR to patients with KRAS wild-type tumors was cost-saving in both USA and Germany </w:t>
            </w:r>
          </w:p>
        </w:tc>
      </w:tr>
      <w:tr w:rsidR="0032364A" w:rsidRPr="007B2885" w:rsidTr="0032364A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g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G. et al. (2012) [2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assess CE of strategies to identify and manage LS 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No testing; (2) several clinical criteria strategies; (3) Several tumor-testing strategies; (4) Up-front germline strategies; (5) Up-front germline testing. 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udy showed the cost-effectiveness of universal screening of all patients with newly diagnosed CRC for LS</w:t>
            </w:r>
          </w:p>
        </w:tc>
      </w:tr>
      <w:tr w:rsidR="0032364A" w:rsidRPr="007B2885" w:rsidTr="0032364A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</w:rPr>
              <w:t xml:space="preserve"> V. et al. (2012) [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valuate, with consideration of varying compliance rates, the long-term  CE of targeted genetic testing and surveillance programs in identifying and managing L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) Genetic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ng+targeted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veillance programs; (b) Unselective intensive surveillance programs with no genetic testin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BDBDB" w:themeFill="accent3" w:themeFillTint="66"/>
          </w:tcPr>
          <w:p w:rsidR="0032364A" w:rsidRPr="00A7760D" w:rsidRDefault="0032364A" w:rsidP="0032364A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genetic dominant vs (b)</w:t>
            </w:r>
          </w:p>
        </w:tc>
      </w:tr>
      <w:tr w:rsidR="0032364A" w:rsidRPr="007B2885" w:rsidTr="0032364A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hideMark/>
          </w:tcPr>
          <w:p w:rsidR="0032364A" w:rsidRPr="00A7760D" w:rsidRDefault="0032364A" w:rsidP="007B288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Westwood et al. (2014) [3</w:t>
            </w:r>
            <w:r w:rsidR="007B28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760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compare CE of different kind of KRAS mutation tes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hideMark/>
          </w:tcPr>
          <w:p w:rsidR="0032364A" w:rsidRPr="00A7760D" w:rsidRDefault="0032364A" w:rsidP="006724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bas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RAS Mutation Test Kit (Roche Molecular Systems); (2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scree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RAS RGQ PCR Kit (QIAGEN); (3)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screen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RAS Pyro Kit (QIAGEN); (4) KRAS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Mix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t (TIB MOLBIOL); (5) KRAS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pAssay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ennaLab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(6) HRM analysis; (7) Pyrosequencing; (8) MALDI-TOF mass </w:t>
            </w:r>
            <w:proofErr w:type="spell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tometry</w:t>
            </w:r>
            <w:proofErr w:type="spell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(9) </w:t>
            </w:r>
            <w:r w:rsidR="00672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S</w:t>
            </w: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(10) Sanger sequenc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</w:tcPr>
          <w:p w:rsidR="0032364A" w:rsidRPr="00A7760D" w:rsidRDefault="0032364A" w:rsidP="00323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set WTP-threshold,  (7) is the preferred test</w:t>
            </w:r>
          </w:p>
        </w:tc>
      </w:tr>
      <w:tr w:rsidR="0032364A" w:rsidRPr="007B2885" w:rsidTr="00CC3127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hideMark/>
          </w:tcPr>
          <w:p w:rsidR="0032364A" w:rsidRPr="00A7760D" w:rsidRDefault="0032364A" w:rsidP="0032364A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</w:t>
            </w:r>
            <w:proofErr w:type="spellEnd"/>
            <w:proofErr w:type="gramEnd"/>
            <w:r w:rsidRPr="00A77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djuvant chemotherapy, CE: cost-effectiveness, CRC: Colorectal cancer, CRCP: colorectal cancer and polyposis, LS: Lynch Syndrome, NGS: Next-Generation-Sequencing, BSC: Best Supportive Care, FH: Family-history, RBG: Revised Bethesda Guidelines, QALY: Quality-adjusted life year, WTP: Willingness-to-pay, ICER: Incremental cost-effectiveness ratio, USA: United States, MMR: mismatch-repair.</w:t>
            </w:r>
          </w:p>
          <w:p w:rsidR="0032364A" w:rsidRPr="00A7760D" w:rsidRDefault="0032364A" w:rsidP="0032364A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42AD4" w:rsidRDefault="00C42AD4" w:rsidP="0022729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C42AD4" w:rsidSect="00B14C35"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165860"/>
    <w:multiLevelType w:val="hybridMultilevel"/>
    <w:tmpl w:val="E3302754"/>
    <w:lvl w:ilvl="0" w:tplc="8872F73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3781793"/>
    <w:multiLevelType w:val="hybridMultilevel"/>
    <w:tmpl w:val="55841848"/>
    <w:lvl w:ilvl="0" w:tplc="D6A4E0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047"/>
    <w:rsid w:val="0001454E"/>
    <w:rsid w:val="000216DD"/>
    <w:rsid w:val="0009638B"/>
    <w:rsid w:val="000C6A05"/>
    <w:rsid w:val="00184954"/>
    <w:rsid w:val="00215189"/>
    <w:rsid w:val="00227292"/>
    <w:rsid w:val="002646E1"/>
    <w:rsid w:val="0032364A"/>
    <w:rsid w:val="00374EAD"/>
    <w:rsid w:val="003D296C"/>
    <w:rsid w:val="0040546D"/>
    <w:rsid w:val="004644CE"/>
    <w:rsid w:val="00497882"/>
    <w:rsid w:val="004A3A0D"/>
    <w:rsid w:val="004B05F1"/>
    <w:rsid w:val="00570618"/>
    <w:rsid w:val="005C0BD1"/>
    <w:rsid w:val="005E2E54"/>
    <w:rsid w:val="006724E8"/>
    <w:rsid w:val="00691047"/>
    <w:rsid w:val="006B382B"/>
    <w:rsid w:val="006B5F0C"/>
    <w:rsid w:val="007276FC"/>
    <w:rsid w:val="00760C9F"/>
    <w:rsid w:val="007B2885"/>
    <w:rsid w:val="008321FB"/>
    <w:rsid w:val="0097527C"/>
    <w:rsid w:val="00A72A47"/>
    <w:rsid w:val="00A7760D"/>
    <w:rsid w:val="00A939B6"/>
    <w:rsid w:val="00B073E5"/>
    <w:rsid w:val="00B14C35"/>
    <w:rsid w:val="00B57751"/>
    <w:rsid w:val="00B82AF6"/>
    <w:rsid w:val="00BC6D25"/>
    <w:rsid w:val="00C42AD4"/>
    <w:rsid w:val="00C45E51"/>
    <w:rsid w:val="00C768B7"/>
    <w:rsid w:val="00CD7016"/>
    <w:rsid w:val="00DB5F1A"/>
    <w:rsid w:val="00DB6416"/>
    <w:rsid w:val="00DF7775"/>
    <w:rsid w:val="00EB6D8D"/>
    <w:rsid w:val="00F423B0"/>
    <w:rsid w:val="00F875BA"/>
    <w:rsid w:val="00FD4A91"/>
    <w:rsid w:val="00FE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E6668"/>
  <w15:chartTrackingRefBased/>
  <w15:docId w15:val="{4191AC9E-3BD5-4810-B8AC-22972CE98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91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6910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2">
    <w:name w:val="Grid Table 2"/>
    <w:basedOn w:val="Tabellanormale"/>
    <w:uiPriority w:val="47"/>
    <w:rsid w:val="0069104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2">
    <w:name w:val="Plain Table 2"/>
    <w:basedOn w:val="Tabellanormale"/>
    <w:uiPriority w:val="42"/>
    <w:rsid w:val="006910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FD4A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4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76</Words>
  <Characters>7848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A G</cp:lastModifiedBy>
  <cp:revision>3</cp:revision>
  <dcterms:created xsi:type="dcterms:W3CDTF">2017-11-08T14:53:00Z</dcterms:created>
  <dcterms:modified xsi:type="dcterms:W3CDTF">2017-11-18T09:46:00Z</dcterms:modified>
</cp:coreProperties>
</file>